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63E6" w14:textId="384C5DB1" w:rsidR="0032256D" w:rsidRDefault="0031156C" w:rsidP="0032256D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CDB881" wp14:editId="74353558">
            <wp:extent cx="4267200" cy="16992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93943" w14:textId="17D4D10E" w:rsidR="0032256D" w:rsidRDefault="0032256D" w:rsidP="003225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2B00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162B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62B00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32256D">
        <w:rPr>
          <w:rFonts w:ascii="Times New Roman" w:hAnsi="Times New Roman" w:cs="Times New Roman"/>
          <w:sz w:val="24"/>
          <w:szCs w:val="24"/>
        </w:rPr>
        <w:t>Effect of education level on the interval between visits for relapsed patients in Shanghai(</w:t>
      </w:r>
      <w:r w:rsidRPr="0032256D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32256D">
        <w:rPr>
          <w:rFonts w:ascii="Times New Roman" w:hAnsi="Times New Roman" w:cs="Times New Roman"/>
          <w:sz w:val="24"/>
          <w:szCs w:val="24"/>
        </w:rPr>
        <w:t xml:space="preserve"> and whole country(</w:t>
      </w:r>
      <w:r w:rsidRPr="0032256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2256D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8B7AB91" w14:textId="77777777" w:rsidR="0042250A" w:rsidRPr="0032256D" w:rsidRDefault="0042250A"/>
    <w:sectPr w:rsidR="0042250A" w:rsidRPr="0032256D" w:rsidSect="00CE267E">
      <w:pgSz w:w="10318" w:h="14570" w:code="13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77950" w14:textId="77777777" w:rsidR="008B371E" w:rsidRDefault="008B371E" w:rsidP="0032256D">
      <w:r>
        <w:separator/>
      </w:r>
    </w:p>
  </w:endnote>
  <w:endnote w:type="continuationSeparator" w:id="0">
    <w:p w14:paraId="05057618" w14:textId="77777777" w:rsidR="008B371E" w:rsidRDefault="008B371E" w:rsidP="00322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E27B1" w14:textId="77777777" w:rsidR="008B371E" w:rsidRDefault="008B371E" w:rsidP="0032256D">
      <w:r>
        <w:separator/>
      </w:r>
    </w:p>
  </w:footnote>
  <w:footnote w:type="continuationSeparator" w:id="0">
    <w:p w14:paraId="0EA19ABE" w14:textId="77777777" w:rsidR="008B371E" w:rsidRDefault="008B371E" w:rsidP="00322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F2D"/>
    <w:rsid w:val="0031156C"/>
    <w:rsid w:val="0032256D"/>
    <w:rsid w:val="003C4F2D"/>
    <w:rsid w:val="0042250A"/>
    <w:rsid w:val="008B371E"/>
    <w:rsid w:val="00CE267E"/>
    <w:rsid w:val="00E8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6DCA8"/>
  <w15:chartTrackingRefBased/>
  <w15:docId w15:val="{E1E338BC-7E05-406C-8BDF-810D4AB5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5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eams</dc:creator>
  <cp:keywords/>
  <dc:description/>
  <cp:lastModifiedBy>jay jeams</cp:lastModifiedBy>
  <cp:revision>3</cp:revision>
  <dcterms:created xsi:type="dcterms:W3CDTF">2022-09-27T02:37:00Z</dcterms:created>
  <dcterms:modified xsi:type="dcterms:W3CDTF">2022-09-27T02:43:00Z</dcterms:modified>
</cp:coreProperties>
</file>